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8C0BF" w14:textId="6134D1D3" w:rsidR="00B641BD" w:rsidRDefault="00B641BD" w:rsidP="00B641BD">
      <w:pPr>
        <w:jc w:val="both"/>
        <w:rPr>
          <w:rFonts w:ascii="Times New Roman" w:hAnsi="Times New Roman"/>
          <w:szCs w:val="16"/>
        </w:rPr>
      </w:pPr>
      <w:bookmarkStart w:id="0" w:name="_GoBack"/>
      <w:bookmarkEnd w:id="0"/>
      <w:del w:id="1" w:author="Senay Asma" w:date="2015-03-04T12:27:00Z">
        <w:r w:rsidRPr="00BE7923" w:rsidDel="002457C5">
          <w:rPr>
            <w:rFonts w:ascii="Times New Roman" w:hAnsi="Times New Roman"/>
            <w:b/>
          </w:rPr>
          <w:delText xml:space="preserve">Supplementary </w:delText>
        </w:r>
      </w:del>
      <w:proofErr w:type="gramStart"/>
      <w:r w:rsidRPr="00BE7923">
        <w:rPr>
          <w:rFonts w:ascii="Times New Roman" w:hAnsi="Times New Roman"/>
          <w:b/>
        </w:rPr>
        <w:t xml:space="preserve">Table </w:t>
      </w:r>
      <w:ins w:id="2" w:author="Senay Asma" w:date="2015-03-04T12:27:00Z">
        <w:r w:rsidR="002457C5">
          <w:rPr>
            <w:rFonts w:ascii="Times New Roman" w:hAnsi="Times New Roman"/>
            <w:b/>
          </w:rPr>
          <w:t>S</w:t>
        </w:r>
      </w:ins>
      <w:r w:rsidRPr="00BE7923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>:</w:t>
      </w:r>
      <w:r w:rsidRPr="00BE7923">
        <w:rPr>
          <w:rFonts w:ascii="Times New Roman" w:hAnsi="Times New Roman"/>
        </w:rPr>
        <w:t xml:space="preserve"> Power and</w:t>
      </w:r>
      <w:r>
        <w:rPr>
          <w:rFonts w:ascii="Times New Roman" w:hAnsi="Times New Roman"/>
          <w:szCs w:val="16"/>
        </w:rPr>
        <w:t xml:space="preserve"> estimated proportion of v</w:t>
      </w:r>
      <w:r w:rsidRPr="009A78FC">
        <w:rPr>
          <w:rFonts w:ascii="Times New Roman" w:hAnsi="Times New Roman"/>
          <w:szCs w:val="16"/>
        </w:rPr>
        <w:t xml:space="preserve">ariance explained </w:t>
      </w:r>
      <w:r>
        <w:rPr>
          <w:rFonts w:ascii="Times New Roman" w:hAnsi="Times New Roman"/>
          <w:szCs w:val="16"/>
        </w:rPr>
        <w:t>by joint association of two common SNPs tagging a single untyped rare functional genetic variant.</w:t>
      </w:r>
      <w:proofErr w:type="gramEnd"/>
    </w:p>
    <w:p w14:paraId="529704ED" w14:textId="77777777" w:rsidR="00B641BD" w:rsidRDefault="00B641BD" w:rsidP="00B641BD">
      <w:pPr>
        <w:jc w:val="both"/>
        <w:rPr>
          <w:rFonts w:ascii="Times New Roman" w:hAnsi="Times New Roman"/>
          <w:szCs w:val="16"/>
        </w:rPr>
      </w:pPr>
    </w:p>
    <w:p w14:paraId="06A4D204" w14:textId="77777777" w:rsidR="00B641BD" w:rsidRPr="007A2CE6" w:rsidRDefault="00B641BD" w:rsidP="00B641BD">
      <w:pPr>
        <w:jc w:val="both"/>
        <w:rPr>
          <w:rFonts w:ascii="Times New Roman" w:hAnsi="Times New Roman"/>
          <w:sz w:val="16"/>
          <w:szCs w:val="16"/>
        </w:rPr>
      </w:pPr>
    </w:p>
    <w:tbl>
      <w:tblPr>
        <w:tblW w:w="10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807"/>
        <w:gridCol w:w="807"/>
        <w:gridCol w:w="839"/>
        <w:gridCol w:w="809"/>
        <w:gridCol w:w="823"/>
        <w:gridCol w:w="809"/>
        <w:gridCol w:w="870"/>
        <w:gridCol w:w="839"/>
        <w:gridCol w:w="810"/>
        <w:gridCol w:w="823"/>
        <w:gridCol w:w="810"/>
        <w:gridCol w:w="870"/>
      </w:tblGrid>
      <w:tr w:rsidR="00B641BD" w:rsidRPr="002F422C" w14:paraId="1A01DAD3" w14:textId="77777777" w:rsidTr="00E46975">
        <w:trPr>
          <w:trHeight w:val="300"/>
        </w:trPr>
        <w:tc>
          <w:tcPr>
            <w:tcW w:w="2215" w:type="dxa"/>
            <w:gridSpan w:val="3"/>
            <w:tcBorders>
              <w:top w:val="nil"/>
              <w:left w:val="nil"/>
            </w:tcBorders>
            <w:shd w:val="clear" w:color="auto" w:fill="auto"/>
          </w:tcPr>
          <w:p w14:paraId="7C1995BA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4090" w:type="dxa"/>
            <w:gridSpan w:val="5"/>
            <w:shd w:val="clear" w:color="auto" w:fill="auto"/>
            <w:noWrap/>
          </w:tcPr>
          <w:p w14:paraId="7C91FC33" w14:textId="77777777" w:rsidR="00B641BD" w:rsidRPr="002F422C" w:rsidRDefault="00B641BD" w:rsidP="00E4697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Power</w:t>
            </w:r>
          </w:p>
        </w:tc>
        <w:tc>
          <w:tcPr>
            <w:tcW w:w="4092" w:type="dxa"/>
            <w:gridSpan w:val="5"/>
            <w:shd w:val="clear" w:color="auto" w:fill="auto"/>
            <w:noWrap/>
          </w:tcPr>
          <w:p w14:paraId="078525A5" w14:textId="77777777" w:rsidR="00B641BD" w:rsidRPr="002F422C" w:rsidRDefault="00B641BD" w:rsidP="00E4697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6"/>
                <w:szCs w:val="16"/>
              </w:rPr>
              <w:t>Variance Explained</w:t>
            </w:r>
          </w:p>
        </w:tc>
      </w:tr>
      <w:tr w:rsidR="00B641BD" w:rsidRPr="002F422C" w14:paraId="618339AF" w14:textId="77777777" w:rsidTr="00E46975">
        <w:trPr>
          <w:trHeight w:val="300"/>
        </w:trPr>
        <w:tc>
          <w:tcPr>
            <w:tcW w:w="601" w:type="dxa"/>
            <w:shd w:val="clear" w:color="auto" w:fill="auto"/>
            <w:vAlign w:val="center"/>
          </w:tcPr>
          <w:p w14:paraId="543486C0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7E225321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ffect </w:t>
            </w:r>
          </w:p>
          <w:p w14:paraId="05DC21F6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Size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90F8F57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14FAE68F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Frequency of tagging haplotype</w:t>
            </w:r>
          </w:p>
          <w:p w14:paraId="786BA947" w14:textId="77777777" w:rsidR="00B641BD" w:rsidRPr="00BC592E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ta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)</m:t>
                </m:r>
              </m:oMath>
            </m:oMathPara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54A04E0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13A9D76D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ffect size under haplotype model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5BA2019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Haplotype </w:t>
            </w:r>
          </w:p>
          <w:p w14:paraId="006E656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Probability </w:t>
            </w:r>
          </w:p>
          <w:p w14:paraId="2635FAA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FDE0D1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Additive</w:t>
            </w:r>
          </w:p>
          <w:p w14:paraId="04A9460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CF1010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Interaction</w:t>
            </w:r>
          </w:p>
          <w:p w14:paraId="74C0DB4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5AA2C0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Genotypic </w:t>
            </w:r>
          </w:p>
          <w:p w14:paraId="0C69048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DEA686" w14:textId="77777777" w:rsidR="00B641BD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ariance</w:t>
            </w:r>
          </w:p>
          <w:p w14:paraId="7FA73E7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mponent</w:t>
            </w:r>
          </w:p>
          <w:p w14:paraId="4E1448A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33037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Haplotype </w:t>
            </w:r>
          </w:p>
          <w:p w14:paraId="6F18777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Probability </w:t>
            </w:r>
          </w:p>
          <w:p w14:paraId="18AC1A0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6F338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Additive</w:t>
            </w:r>
          </w:p>
          <w:p w14:paraId="4E1838E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24BC99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Interaction</w:t>
            </w:r>
          </w:p>
          <w:p w14:paraId="008261C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ECFB29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Genotypic </w:t>
            </w:r>
          </w:p>
          <w:p w14:paraId="326C29C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8B0952" w14:textId="77777777" w:rsidR="00B641BD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ariance</w:t>
            </w:r>
          </w:p>
          <w:p w14:paraId="42F1916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mponent</w:t>
            </w:r>
          </w:p>
          <w:p w14:paraId="4864E3C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</w:tr>
      <w:tr w:rsidR="00B641BD" w:rsidRPr="002F422C" w14:paraId="5FB1717D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0248DA1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FE3BDA9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EFC84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FE3FC86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6624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85B969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2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CAE01A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89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A81CD0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272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A3D80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6.05E-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8A2F41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9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79BEC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F990EF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E013C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9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640219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5.87E-05</w:t>
            </w:r>
          </w:p>
        </w:tc>
      </w:tr>
      <w:tr w:rsidR="00B641BD" w:rsidRPr="002F422C" w14:paraId="1AE61303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355BC4A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C93A790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7900CF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23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C4D33E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940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8CDAB5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5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532204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31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F0E676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5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A1485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6.03E-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461D3E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0A2C4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8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951ECA6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3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F0670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AC953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5.70E-05</w:t>
            </w:r>
          </w:p>
        </w:tc>
      </w:tr>
      <w:tr w:rsidR="00B641BD" w:rsidRPr="002F422C" w14:paraId="03AF2698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0774297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0E66953E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078200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B7252D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73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BE1AE5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5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BEA398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6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3AD44B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32BA96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5.98E-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A2CE19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D804B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6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839178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47667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338CD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5.35E-05</w:t>
            </w:r>
          </w:p>
        </w:tc>
      </w:tr>
      <w:tr w:rsidR="00B641BD" w:rsidRPr="002F422C" w14:paraId="384CFDFC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71684CE3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95A9F18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49634A9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16F022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39469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AB3367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22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83D3CF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999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058848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2232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E0A7B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7.61E-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8E5F8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8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F2E42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426A10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8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FC579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8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BA2C9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17</w:t>
            </w:r>
          </w:p>
        </w:tc>
      </w:tr>
      <w:tr w:rsidR="00B641BD" w:rsidRPr="002F422C" w14:paraId="7CA9F0E3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7CB88CA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EF9CAC6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FE4E69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48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B6E444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6739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03F594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90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951A74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636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C8B337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277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437C2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7.55E-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EFE377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9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A18CA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37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59E52D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DBD579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9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99499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14</w:t>
            </w:r>
          </w:p>
        </w:tc>
      </w:tr>
      <w:tr w:rsidR="00B641BD" w:rsidRPr="002F422C" w14:paraId="3290C239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1E8B213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A84F77E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A177A6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21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C0D01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958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CFCAF9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45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4E82F03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17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A6037B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6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45649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7.43E-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30757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16CE5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32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CF79CD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5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493396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9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4CB38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07</w:t>
            </w:r>
          </w:p>
        </w:tc>
      </w:tr>
      <w:tr w:rsidR="00B641BD" w:rsidRPr="002F422C" w14:paraId="12E4A167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7677DFB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FCF7076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41A4333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E90B76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93584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0D87C8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111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C2F059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6732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2F54513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8304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67A29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1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D69AD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77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FFAF6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9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2F804A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7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D8B5B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77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C02F5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35</w:t>
            </w:r>
          </w:p>
        </w:tc>
      </w:tr>
      <w:tr w:rsidR="00B641BD" w:rsidRPr="002F422C" w14:paraId="4ACE354C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810B7D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646ABC7A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DCD85A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497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08E83F6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40178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66931B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928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CA5CA1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4161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F45F293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2284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77C9A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0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3807DE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9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6B36E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74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326EF6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5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BBED7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9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9178A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29</w:t>
            </w:r>
          </w:p>
        </w:tc>
      </w:tr>
      <w:tr w:rsidR="00B641BD" w:rsidRPr="002F422C" w14:paraId="5C8C4D84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3DF78E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0F2E1D06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71C204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44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D0E5CD8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6932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B0C8E6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665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BC0E223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885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1B019F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286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E16DA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1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239683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9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6065F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033A57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5FBB0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9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9775B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15</w:t>
            </w:r>
          </w:p>
        </w:tc>
      </w:tr>
      <w:tr w:rsidR="00B641BD" w:rsidRPr="002F422C" w14:paraId="57D6624D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0D869ED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0886870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C1B4B5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26C48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99997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04DD4D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6913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4EBB009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38364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0CD1CA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999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D0246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5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710798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55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13E7AC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59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CAB75F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5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D985A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55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EA554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69</w:t>
            </w:r>
          </w:p>
        </w:tc>
      </w:tr>
      <w:tr w:rsidR="00B641BD" w:rsidRPr="002F422C" w14:paraId="34A4A552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5686182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715AB8B5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06CFEB3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073F81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94098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C02374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5792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C0F1787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26539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A06583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8405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72ABA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A2F89E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78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C8FAF0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49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54FBB9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0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DCEACB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78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28648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6</w:t>
            </w:r>
          </w:p>
        </w:tc>
      </w:tr>
      <w:tr w:rsidR="00B641BD" w:rsidRPr="002F422C" w14:paraId="4209A7FF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2B67096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2AE00990" w14:textId="77777777" w:rsidR="00B641BD" w:rsidRPr="002F422C" w:rsidRDefault="00B641BD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FDB90AF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49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54A6C5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4143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32ABBF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405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978D5D5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13062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BB01894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2378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ABDB8D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2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5129EBE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9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60B5C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3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72AED42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2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DCE5E1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39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6BA79A" w14:textId="77777777" w:rsidR="00B641BD" w:rsidRPr="002F422C" w:rsidRDefault="00B641BD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434</w:t>
            </w:r>
          </w:p>
        </w:tc>
      </w:tr>
    </w:tbl>
    <w:p w14:paraId="077EAE71" w14:textId="77777777" w:rsidR="00B641BD" w:rsidRDefault="00B641BD" w:rsidP="00B641BD">
      <w:pPr>
        <w:jc w:val="both"/>
        <w:rPr>
          <w:rFonts w:ascii="Times New Roman" w:hAnsi="Times New Roman"/>
          <w:b/>
          <w:sz w:val="16"/>
          <w:szCs w:val="16"/>
        </w:rPr>
      </w:pPr>
    </w:p>
    <w:p w14:paraId="21F6DF7F" w14:textId="77777777" w:rsidR="00B641BD" w:rsidRDefault="00B641BD" w:rsidP="00B641BD">
      <w:pPr>
        <w:jc w:val="both"/>
        <w:rPr>
          <w:rFonts w:ascii="Times New Roman" w:hAnsi="Times New Roman"/>
          <w:b/>
          <w:sz w:val="16"/>
          <w:szCs w:val="16"/>
        </w:rPr>
      </w:pPr>
    </w:p>
    <w:p w14:paraId="16E8D8B1" w14:textId="77777777" w:rsidR="00B641BD" w:rsidRDefault="00B641BD" w:rsidP="00B641BD">
      <w:pPr>
        <w:jc w:val="both"/>
        <w:rPr>
          <w:rFonts w:ascii="Times New Roman" w:hAnsi="Times New Roman"/>
          <w:b/>
          <w:sz w:val="16"/>
          <w:szCs w:val="16"/>
        </w:rPr>
      </w:pPr>
    </w:p>
    <w:p w14:paraId="7DCDB1B3" w14:textId="77777777" w:rsidR="00A46969" w:rsidRDefault="00A46969" w:rsidP="00B641BD"/>
    <w:sectPr w:rsidR="00A46969" w:rsidSect="00B641BD">
      <w:pgSz w:w="12240" w:h="15840"/>
      <w:pgMar w:top="1440" w:right="616" w:bottom="1440" w:left="85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A9A"/>
    <w:rsid w:val="002457C5"/>
    <w:rsid w:val="009A5775"/>
    <w:rsid w:val="00A46969"/>
    <w:rsid w:val="00A917EA"/>
    <w:rsid w:val="00B641BD"/>
    <w:rsid w:val="00E41A9A"/>
    <w:rsid w:val="00FB4F90"/>
    <w:rsid w:val="00FD29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7A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1B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1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BD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1B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1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BD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Pare</dc:creator>
  <cp:lastModifiedBy>Senay Asma</cp:lastModifiedBy>
  <cp:revision>2</cp:revision>
  <dcterms:created xsi:type="dcterms:W3CDTF">2015-03-04T17:29:00Z</dcterms:created>
  <dcterms:modified xsi:type="dcterms:W3CDTF">2015-03-04T17:29:00Z</dcterms:modified>
</cp:coreProperties>
</file>